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AFE" w:rsidRPr="00D01794" w:rsidRDefault="00971369">
      <w:pPr>
        <w:rPr>
          <w:rFonts w:ascii="Times New Roman" w:hAnsi="Times New Roman" w:cs="Times New Roman"/>
          <w:sz w:val="20"/>
          <w:szCs w:val="20"/>
        </w:rPr>
      </w:pPr>
      <w:r w:rsidRPr="00B7459A">
        <w:rPr>
          <w:rFonts w:ascii="Times New Roman" w:hAnsi="Times New Roman" w:cs="Times New Roman"/>
          <w:color w:val="000000"/>
          <w:kern w:val="24"/>
          <w:sz w:val="28"/>
          <w:szCs w:val="20"/>
        </w:rPr>
        <w:t>S</w:t>
      </w:r>
      <w:r>
        <w:rPr>
          <w:rFonts w:ascii="Times New Roman" w:hAnsi="Times New Roman" w:cs="Times New Roman"/>
          <w:color w:val="000000"/>
          <w:kern w:val="24"/>
          <w:sz w:val="28"/>
          <w:szCs w:val="20"/>
        </w:rPr>
        <w:t>5</w:t>
      </w:r>
      <w:r>
        <w:rPr>
          <w:rFonts w:ascii="Times New Roman" w:hAnsi="Times New Roman" w:cs="Times New Roman" w:hint="eastAsia"/>
          <w:color w:val="000000"/>
          <w:kern w:val="24"/>
          <w:sz w:val="28"/>
          <w:szCs w:val="20"/>
        </w:rPr>
        <w:t xml:space="preserve"> </w:t>
      </w:r>
      <w:bookmarkStart w:id="0" w:name="_GoBack"/>
      <w:bookmarkEnd w:id="0"/>
      <w:r w:rsidR="00D01794" w:rsidRPr="00B7459A">
        <w:rPr>
          <w:rFonts w:ascii="Times New Roman" w:hAnsi="Times New Roman" w:cs="Times New Roman"/>
          <w:color w:val="000000"/>
          <w:kern w:val="24"/>
          <w:sz w:val="28"/>
          <w:szCs w:val="20"/>
        </w:rPr>
        <w:t>Table</w:t>
      </w:r>
      <w:r w:rsidR="00B824C5">
        <w:rPr>
          <w:rFonts w:ascii="Times New Roman" w:hAnsi="Times New Roman" w:cs="Times New Roman"/>
          <w:color w:val="000000"/>
          <w:kern w:val="24"/>
          <w:sz w:val="28"/>
          <w:szCs w:val="20"/>
        </w:rPr>
        <w:t>. Primer</w:t>
      </w:r>
      <w:r w:rsidR="00D01794" w:rsidRPr="00B7459A">
        <w:rPr>
          <w:rFonts w:ascii="Times New Roman" w:hAnsi="Times New Roman" w:cs="Times New Roman"/>
          <w:color w:val="000000"/>
          <w:kern w:val="24"/>
          <w:sz w:val="28"/>
          <w:szCs w:val="20"/>
        </w:rPr>
        <w:t xml:space="preserve"> pairs used in this study</w:t>
      </w:r>
      <w:r w:rsidR="000D3201">
        <w:rPr>
          <w:rFonts w:ascii="Times New Roman" w:hAnsi="Times New Roman" w:cs="Times New Roman" w:hint="eastAsia"/>
          <w:color w:val="000000"/>
          <w:kern w:val="24"/>
          <w:sz w:val="28"/>
          <w:szCs w:val="20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1"/>
        <w:gridCol w:w="3936"/>
        <w:gridCol w:w="2694"/>
        <w:gridCol w:w="1844"/>
      </w:tblGrid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39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sequence (5′–3′)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lication</w:t>
            </w:r>
          </w:p>
        </w:tc>
        <w:tc>
          <w:tcPr>
            <w:tcW w:w="18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duct size (</w:t>
            </w:r>
            <w:proofErr w:type="spellStart"/>
            <w:r w:rsidRPr="00653C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Pr="00653C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E1D70" w:rsidRPr="00653C09" w:rsidTr="00277655">
        <w:trPr>
          <w:trHeight w:hRule="exact" w:val="352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ctin-F</w:t>
            </w:r>
          </w:p>
        </w:tc>
        <w:tc>
          <w:tcPr>
            <w:tcW w:w="39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TGGAAGATTGACTGGCGGTTTG</w:t>
            </w:r>
          </w:p>
        </w:tc>
        <w:tc>
          <w:tcPr>
            <w:tcW w:w="269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8A72F0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>sed as an internal control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</w:tr>
      <w:tr w:rsidR="00BE1D70" w:rsidRPr="00653C09" w:rsidTr="0084468C">
        <w:trPr>
          <w:trHeight w:hRule="exact" w:val="3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ctin-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GCACCAGAGGAGCACCCAGTTT</w:t>
            </w:r>
          </w:p>
        </w:tc>
        <w:tc>
          <w:tcPr>
            <w:tcW w:w="269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M</w:t>
            </w:r>
            <w:r w:rsidR="008A72F0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  <w:r w:rsidR="00B7459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4-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CAGTCGCCAAACTTCTTTATGAT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>etection for SsMYRV</w:t>
            </w:r>
            <w:r w:rsidR="00B7459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M</w:t>
            </w:r>
            <w:r w:rsidR="008A72F0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  <w:r w:rsidR="00B7459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4-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ACATTTCCCTTCGCATCAACTCA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RV</w:t>
            </w:r>
            <w:proofErr w:type="spellEnd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-L-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CAGCCTTTCCGACACCGACT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for </w:t>
            </w:r>
            <w:proofErr w:type="spellStart"/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>SsRV</w:t>
            </w:r>
            <w:proofErr w:type="spellEnd"/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>-L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RV</w:t>
            </w:r>
            <w:proofErr w:type="spellEnd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-L-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TCAGATTGGCGATAGTGGCGTAA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DRV</w:t>
            </w:r>
            <w:proofErr w:type="spellEnd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GCACACACTTCCAGATTCAACTC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for </w:t>
            </w:r>
            <w:proofErr w:type="spellStart"/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>SsDRV</w:t>
            </w:r>
            <w:proofErr w:type="spellEnd"/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DRV</w:t>
            </w:r>
            <w:proofErr w:type="spellEnd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AGACTTTGACTCATCCAACCATCG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MV1-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AAGTAGTATTCAAGGACCACCGA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>etection for SsMV1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870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MV1-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CTGGGATAAAAGTTTTGATTGAGAT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Actin</w:t>
            </w:r>
            <w:proofErr w:type="spellEnd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0AFE" w:rsidRPr="00653C09" w:rsidRDefault="008A166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TTCCATTGTCGGTCGTCC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s an endogenous reference for </w:t>
            </w:r>
            <w:proofErr w:type="spellStart"/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>qRT</w:t>
            </w:r>
            <w:proofErr w:type="spellEnd"/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>-PCR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0AFE" w:rsidRPr="00653C09" w:rsidRDefault="008A72F0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5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Actin</w:t>
            </w:r>
            <w:proofErr w:type="spellEnd"/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0AFE" w:rsidRPr="00653C09" w:rsidRDefault="008A166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TGACGACACCGTGCATTGGG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nox1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TGCTCATGCCAAGATTAGA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0AFE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 w:rsidR="008A72F0"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="000D3201">
              <w:rPr>
                <w:rFonts w:ascii="Times New Roman" w:hAnsi="Times New Roman" w:cs="Times New Roman"/>
                <w:sz w:val="16"/>
                <w:szCs w:val="16"/>
              </w:rPr>
              <w:t xml:space="preserve"> the expression 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>level of</w:t>
            </w:r>
          </w:p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nox1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nox1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CAACGCCATCCTTCATAT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nox2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ACTTATGGCTATGGCTATTACT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0AFE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="000D3201">
              <w:rPr>
                <w:rFonts w:ascii="Times New Roman" w:hAnsi="Times New Roman" w:cs="Times New Roman"/>
                <w:sz w:val="16"/>
                <w:szCs w:val="16"/>
              </w:rPr>
              <w:t xml:space="preserve"> the expression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level of</w:t>
            </w:r>
          </w:p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nox2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nox2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TGCGGTATCTGGTTGAATC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0446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GGCGTCCCCGTTGATGA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0AFE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 w:rsidR="00B578AB"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</w:t>
            </w:r>
          </w:p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0446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0446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ACGGATTCTGAACCAAGGACA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782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GTGGAAGTCTTTTGGCAGGA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0AFE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 w:rsidR="00B578AB"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</w:t>
            </w:r>
          </w:p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782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782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CGAGTGACCGACTTCAGTGTAAC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532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TTGACCGAATCTCTGAACT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detection </w:t>
            </w:r>
            <w:r w:rsidR="005A0AB8"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</w:t>
            </w:r>
          </w:p>
          <w:p w:rsidR="00A6793E" w:rsidRPr="00653C09" w:rsidRDefault="000D3201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1G_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>05532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532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AACGACCTCTACATCTGA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4128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GTCTACATTCCGATGA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0AFE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</w:t>
            </w:r>
          </w:p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4128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4128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AGCCTATCCTTACAAGTT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625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AAGTGAGCAAGGATGTA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30AFE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="00F30AFE"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</w:t>
            </w:r>
          </w:p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625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BE1D70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625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6793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CGTTGTATCTGGTCTATT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AFE" w:rsidRPr="00653C09" w:rsidRDefault="00F30AF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B8" w:rsidRPr="00653C09" w:rsidTr="0084468C">
        <w:trPr>
          <w:trHeight w:hRule="exact" w:val="3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2602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AGATTGGAGGTTGAGTATA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2602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5A0AB8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2602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TTCGTCTAAGTCTTCTAGTG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B8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2742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CTCGTGTTATGGAACT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2742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5A0AB8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2742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CTGGTTGTATGACTACTC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B8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2744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TTATTACGAGGAGCATCA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2744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5A0AB8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2744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TGAACACAGTCATCTTGG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B8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2890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ACGATGGATTACTCAAGA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2890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5A0AB8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2890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TCTGAAGCCTCCTAAGT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699E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S1G_03811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AACAAGTGGAATGATGA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3811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</w:tr>
      <w:tr w:rsidR="00D9699E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3811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ATGAGACCTAGTAGAATGC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B8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3889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GCATGTCGTGTAGTTA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3889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5A0AB8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3889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AATGAGGAGAATGTGTAGA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699E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211F</w:t>
            </w:r>
          </w:p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CCGAGGAGTTACGATAT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5211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</w:tr>
      <w:tr w:rsidR="00D9699E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211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AGAACAAGTAGATGAGGATT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9699E" w:rsidRPr="00653C09" w:rsidRDefault="00D9699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B8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486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TTGACCGAATCTCTGAACT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5A0AB8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05486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5A0AB8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486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AACGACCTCTACATCTGA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0AB8" w:rsidRPr="00653C09" w:rsidRDefault="005A0AB8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862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CTACTATCACGGTCATA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862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5862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CGAGAAGTAATCTTGTAAC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78AB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578AB" w:rsidRPr="00653C09" w:rsidRDefault="00B578A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8054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578AB" w:rsidRPr="00653C09" w:rsidRDefault="00B578A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AGGATGTATCGTCTTCA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78AB" w:rsidRPr="00653C09" w:rsidRDefault="00B578A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054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578AB" w:rsidRPr="00653C09" w:rsidRDefault="00B578A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B578AB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578AB" w:rsidRPr="00653C09" w:rsidRDefault="00B578A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8054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578AB" w:rsidRPr="00653C09" w:rsidRDefault="00B578A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CTGTTGTATCTGGTCTAT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578AB" w:rsidRPr="00653C09" w:rsidRDefault="00B578A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578AB" w:rsidRPr="00653C09" w:rsidRDefault="00B578A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8974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TTGACCGAATCTCTGAACT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974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8974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AACGACCTCTACATCTGA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9167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CTGATAACTCTGCTATGAT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167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09167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GTCGTATAATCGTATGGA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11165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AGCAACATATTCCACAT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165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11165R</w:t>
            </w:r>
          </w:p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TTCATTACACCGACTCTC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11315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AGACAGCATTGAGGAGA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315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11315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CGAGCCAGATAATCACTTG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13820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TTACCACAAGGAACCAGAA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820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324C27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SS1G_13820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>GAAGACCGAGAAGTGCTA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:rsidR="00324C27" w:rsidRPr="00653C09" w:rsidRDefault="00324C27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05B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2AE">
              <w:rPr>
                <w:rFonts w:ascii="Times New Roman" w:hAnsi="Times New Roman" w:cs="Times New Roman"/>
                <w:sz w:val="16"/>
                <w:szCs w:val="16"/>
              </w:rPr>
              <w:t>SS1G_1234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05B">
              <w:rPr>
                <w:rFonts w:ascii="Times New Roman" w:hAnsi="Times New Roman" w:cs="Times New Roman"/>
                <w:sz w:val="16"/>
                <w:szCs w:val="16"/>
              </w:rPr>
              <w:t>CTTCCATCATTCTGTTCTTG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 w:rsidRPr="00653C09">
              <w:rPr>
                <w:rFonts w:ascii="Times New Roman" w:hAnsi="Times New Roman" w:cs="Times New Roman"/>
                <w:sz w:val="16"/>
                <w:szCs w:val="16"/>
              </w:rPr>
              <w:t xml:space="preserve"> the expression level of SS1G_</w:t>
            </w:r>
            <w:r w:rsidRPr="00C322AE">
              <w:rPr>
                <w:rFonts w:ascii="Times New Roman" w:hAnsi="Times New Roman" w:cs="Times New Roman"/>
                <w:sz w:val="16"/>
                <w:szCs w:val="16"/>
              </w:rPr>
              <w:t>12343</w:t>
            </w:r>
          </w:p>
        </w:tc>
        <w:tc>
          <w:tcPr>
            <w:tcW w:w="184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A7705B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2AE">
              <w:rPr>
                <w:rFonts w:ascii="Times New Roman" w:hAnsi="Times New Roman" w:cs="Times New Roman"/>
                <w:sz w:val="16"/>
                <w:szCs w:val="16"/>
              </w:rPr>
              <w:t>SS1G_1234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05B">
              <w:rPr>
                <w:rFonts w:ascii="Times New Roman" w:hAnsi="Times New Roman" w:cs="Times New Roman"/>
                <w:sz w:val="16"/>
                <w:szCs w:val="16"/>
              </w:rPr>
              <w:t>CATCACCACCTTCGTAAT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05B" w:rsidRPr="00653C09" w:rsidTr="007C18E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05B">
              <w:rPr>
                <w:rFonts w:ascii="Times New Roman" w:hAnsi="Times New Roman" w:cs="Times New Roman"/>
                <w:sz w:val="16"/>
                <w:szCs w:val="16"/>
              </w:rPr>
              <w:t>SS1G_034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614D22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D22">
              <w:rPr>
                <w:rFonts w:ascii="Times New Roman" w:hAnsi="Times New Roman" w:cs="Times New Roman"/>
                <w:sz w:val="16"/>
                <w:szCs w:val="16"/>
              </w:rPr>
              <w:t>ATATCAACGCCATCCAAT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614D22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D22">
              <w:rPr>
                <w:rFonts w:ascii="Times New Roman" w:hAnsi="Times New Roman" w:cs="Times New Roman"/>
                <w:sz w:val="16"/>
                <w:szCs w:val="16"/>
              </w:rPr>
              <w:t>Detection of the expression level of SS1G_</w:t>
            </w:r>
            <w:r w:rsidRPr="00A7705B">
              <w:rPr>
                <w:rFonts w:ascii="Times New Roman" w:hAnsi="Times New Roman" w:cs="Times New Roman"/>
                <w:sz w:val="16"/>
                <w:szCs w:val="16"/>
              </w:rPr>
              <w:t>03482</w:t>
            </w:r>
          </w:p>
        </w:tc>
        <w:tc>
          <w:tcPr>
            <w:tcW w:w="184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614D22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D2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A7705B" w:rsidRPr="00653C09" w:rsidTr="007C18E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05B">
              <w:rPr>
                <w:rFonts w:ascii="Times New Roman" w:hAnsi="Times New Roman" w:cs="Times New Roman"/>
                <w:sz w:val="16"/>
                <w:szCs w:val="16"/>
              </w:rPr>
              <w:t>SS1G_034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39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614D22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D22">
              <w:rPr>
                <w:rFonts w:ascii="Times New Roman" w:hAnsi="Times New Roman" w:cs="Times New Roman"/>
                <w:sz w:val="16"/>
                <w:szCs w:val="16"/>
              </w:rPr>
              <w:t>TCTATCAGCACGAATGTC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05B" w:rsidRPr="00653C09" w:rsidTr="00113EC6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614D22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D22">
              <w:rPr>
                <w:rFonts w:ascii="Times New Roman" w:hAnsi="Times New Roman" w:cs="Times New Roman"/>
                <w:sz w:val="16"/>
                <w:szCs w:val="16"/>
              </w:rPr>
              <w:t>SS1G_1256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614D22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D22">
              <w:rPr>
                <w:rFonts w:ascii="Times New Roman" w:hAnsi="Times New Roman" w:cs="Times New Roman"/>
                <w:sz w:val="16"/>
                <w:szCs w:val="16"/>
              </w:rPr>
              <w:t>ATCATCCAATACACCAGTC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614D22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D22">
              <w:rPr>
                <w:rFonts w:ascii="Times New Roman" w:hAnsi="Times New Roman" w:cs="Times New Roman"/>
                <w:sz w:val="16"/>
                <w:szCs w:val="16"/>
              </w:rPr>
              <w:t>Detection of the expression level of SS1G_12567</w:t>
            </w:r>
          </w:p>
        </w:tc>
        <w:tc>
          <w:tcPr>
            <w:tcW w:w="184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614D22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D22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A7705B" w:rsidRPr="00653C09" w:rsidTr="00113EC6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614D22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D22">
              <w:rPr>
                <w:rFonts w:ascii="Times New Roman" w:hAnsi="Times New Roman" w:cs="Times New Roman"/>
                <w:sz w:val="16"/>
                <w:szCs w:val="16"/>
              </w:rPr>
              <w:t>SS1G_1256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39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614D22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4D22">
              <w:rPr>
                <w:rFonts w:ascii="Times New Roman" w:hAnsi="Times New Roman" w:cs="Times New Roman"/>
                <w:sz w:val="16"/>
                <w:szCs w:val="16"/>
              </w:rPr>
              <w:t>ATCACCAAACAACATCCA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05B" w:rsidRPr="00653C09" w:rsidTr="006B545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045CB4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5CB4">
              <w:rPr>
                <w:rFonts w:ascii="Times New Roman" w:hAnsi="Times New Roman" w:cs="Times New Roman"/>
                <w:sz w:val="16"/>
                <w:szCs w:val="16"/>
              </w:rPr>
              <w:t>SS1G_009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045CB4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5CB4">
              <w:rPr>
                <w:rFonts w:ascii="Times New Roman" w:hAnsi="Times New Roman" w:cs="Times New Roman"/>
                <w:sz w:val="16"/>
                <w:szCs w:val="16"/>
              </w:rPr>
              <w:t>ACTTGAACGAGTCTAAGC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6D2B0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B0E">
              <w:rPr>
                <w:rFonts w:ascii="Times New Roman" w:hAnsi="Times New Roman" w:cs="Times New Roman"/>
                <w:sz w:val="16"/>
                <w:szCs w:val="16"/>
              </w:rPr>
              <w:t>Detection of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0900</w:t>
            </w:r>
          </w:p>
        </w:tc>
        <w:tc>
          <w:tcPr>
            <w:tcW w:w="184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045CB4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3</w:t>
            </w:r>
          </w:p>
        </w:tc>
      </w:tr>
      <w:tr w:rsidR="00A7705B" w:rsidRPr="00653C09" w:rsidTr="006B5458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045CB4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5CB4">
              <w:rPr>
                <w:rFonts w:ascii="Times New Roman" w:hAnsi="Times New Roman" w:cs="Times New Roman"/>
                <w:sz w:val="16"/>
                <w:szCs w:val="16"/>
              </w:rPr>
              <w:t>SS1G_009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39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045CB4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5CB4">
              <w:rPr>
                <w:rFonts w:ascii="Times New Roman" w:hAnsi="Times New Roman" w:cs="Times New Roman"/>
                <w:sz w:val="16"/>
                <w:szCs w:val="16"/>
              </w:rPr>
              <w:t>AACCTTGCTCTTCTTCTC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05B" w:rsidRPr="00653C09" w:rsidTr="00330901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6D2B0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B0E">
              <w:rPr>
                <w:rFonts w:ascii="Times New Roman" w:hAnsi="Times New Roman" w:cs="Times New Roman"/>
                <w:sz w:val="16"/>
                <w:szCs w:val="16"/>
              </w:rPr>
              <w:t>SS1G_075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6D2B0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B0E">
              <w:rPr>
                <w:rFonts w:ascii="Times New Roman" w:hAnsi="Times New Roman" w:cs="Times New Roman"/>
                <w:sz w:val="16"/>
                <w:szCs w:val="16"/>
              </w:rPr>
              <w:t>GGATTCAGCACCATACTT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6D2B0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B0E">
              <w:rPr>
                <w:rFonts w:ascii="Times New Roman" w:hAnsi="Times New Roman" w:cs="Times New Roman"/>
                <w:sz w:val="16"/>
                <w:szCs w:val="16"/>
              </w:rPr>
              <w:t>Detection of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7597</w:t>
            </w:r>
          </w:p>
        </w:tc>
        <w:tc>
          <w:tcPr>
            <w:tcW w:w="184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6D2B0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2</w:t>
            </w:r>
          </w:p>
        </w:tc>
      </w:tr>
      <w:tr w:rsidR="00A7705B" w:rsidRPr="00653C09" w:rsidTr="00330901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6D2B0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B0E">
              <w:rPr>
                <w:rFonts w:ascii="Times New Roman" w:hAnsi="Times New Roman" w:cs="Times New Roman"/>
                <w:sz w:val="16"/>
                <w:szCs w:val="16"/>
              </w:rPr>
              <w:t>SS1G_0759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39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6D2B0E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B0E">
              <w:rPr>
                <w:rFonts w:ascii="Times New Roman" w:hAnsi="Times New Roman" w:cs="Times New Roman"/>
                <w:sz w:val="16"/>
                <w:szCs w:val="16"/>
              </w:rPr>
              <w:t>CTCGTAGATACCAGTTGTC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05B" w:rsidRPr="00653C09" w:rsidTr="007531B4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277655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7655">
              <w:rPr>
                <w:rFonts w:ascii="Times New Roman" w:hAnsi="Times New Roman" w:cs="Times New Roman"/>
                <w:sz w:val="16"/>
                <w:szCs w:val="16"/>
              </w:rPr>
              <w:t>SS1G_102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277655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7655">
              <w:rPr>
                <w:rFonts w:ascii="Times New Roman" w:hAnsi="Times New Roman" w:cs="Times New Roman"/>
                <w:sz w:val="16"/>
                <w:szCs w:val="16"/>
              </w:rPr>
              <w:t>GGCAAGTCAAGTTGTTAC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277655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7655">
              <w:rPr>
                <w:rFonts w:ascii="Times New Roman" w:hAnsi="Times New Roman" w:cs="Times New Roman"/>
                <w:sz w:val="16"/>
                <w:szCs w:val="16"/>
              </w:rPr>
              <w:t>Detection of the expression level of SS1G_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286</w:t>
            </w:r>
          </w:p>
        </w:tc>
        <w:tc>
          <w:tcPr>
            <w:tcW w:w="1844" w:type="dxa"/>
            <w:vMerge w:val="restart"/>
            <w:tcBorders>
              <w:left w:val="nil"/>
              <w:right w:val="nil"/>
            </w:tcBorders>
            <w:vAlign w:val="center"/>
          </w:tcPr>
          <w:p w:rsidR="00A7705B" w:rsidRPr="00653C09" w:rsidRDefault="00277655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8</w:t>
            </w:r>
          </w:p>
        </w:tc>
      </w:tr>
      <w:tr w:rsidR="00A7705B" w:rsidRPr="00653C09" w:rsidTr="007531B4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277655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7655">
              <w:rPr>
                <w:rFonts w:ascii="Times New Roman" w:hAnsi="Times New Roman" w:cs="Times New Roman"/>
                <w:sz w:val="16"/>
                <w:szCs w:val="16"/>
              </w:rPr>
              <w:t>SS1G_102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39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7705B" w:rsidRPr="00653C09" w:rsidRDefault="00277655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7655">
              <w:rPr>
                <w:rFonts w:ascii="Times New Roman" w:hAnsi="Times New Roman" w:cs="Times New Roman"/>
                <w:sz w:val="16"/>
                <w:szCs w:val="16"/>
              </w:rPr>
              <w:t>CCTCTACTGTCATTCTCAAT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:rsidR="00A7705B" w:rsidRPr="00653C09" w:rsidRDefault="00A7705B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0D3F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t>RACE3RT</w:t>
            </w:r>
          </w:p>
        </w:tc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t>CGATCGATCATGATGCAATGCNNNNNN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t>To obtain the viral cDNA</w:t>
            </w:r>
          </w:p>
        </w:tc>
        <w:tc>
          <w:tcPr>
            <w:tcW w:w="1844" w:type="dxa"/>
            <w:tcBorders>
              <w:left w:val="nil"/>
              <w:right w:val="nil"/>
            </w:tcBorders>
            <w:vAlign w:val="center"/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20D3F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t>RACE-OLIGO: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t>GCATTGCATCATGATCGATCGAATTCTTTAGT GAGGGTTAATTGCC-(NH2)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220D3F" w:rsidRPr="00653C09" w:rsidRDefault="00220D3F" w:rsidP="00220D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t>Termini determination of genome</w:t>
            </w:r>
          </w:p>
        </w:tc>
        <w:tc>
          <w:tcPr>
            <w:tcW w:w="1844" w:type="dxa"/>
            <w:vMerge w:val="restart"/>
            <w:tcBorders>
              <w:left w:val="nil"/>
              <w:right w:val="nil"/>
            </w:tcBorders>
            <w:vAlign w:val="center"/>
          </w:tcPr>
          <w:p w:rsidR="00220D3F" w:rsidRPr="00653C09" w:rsidRDefault="00220D3F" w:rsidP="00220D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20D3F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t>O5RACE -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0D3F" w:rsidRPr="00653C09" w:rsidRDefault="00220D3F" w:rsidP="00220D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t>GGCAATTAACCCTCACTAAAG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220D3F" w:rsidRPr="00653C09" w:rsidRDefault="00220D3F" w:rsidP="00220D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0D3F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0D3F" w:rsidRPr="00220D3F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5RACE 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t>TCACTAAAGAATTCGATCGATC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0D3F" w:rsidRPr="00653C09" w:rsidTr="0084468C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t>O5RACE 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3F">
              <w:rPr>
                <w:rFonts w:ascii="Times New Roman" w:hAnsi="Times New Roman" w:cs="Times New Roman"/>
                <w:sz w:val="16"/>
                <w:szCs w:val="16"/>
              </w:rPr>
              <w:t>CGATCGATCATGATGCAATGC</w:t>
            </w:r>
          </w:p>
        </w:tc>
        <w:tc>
          <w:tcPr>
            <w:tcW w:w="2694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20D3F" w:rsidRPr="00653C09" w:rsidRDefault="00220D3F" w:rsidP="005A0A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2915BA" w:rsidRPr="00032A2C" w:rsidRDefault="002915BA">
      <w:pPr>
        <w:rPr>
          <w:rFonts w:ascii="Times New Roman" w:hAnsi="Times New Roman" w:cs="Times New Roman"/>
          <w:sz w:val="16"/>
          <w:szCs w:val="16"/>
        </w:rPr>
      </w:pPr>
    </w:p>
    <w:sectPr w:rsidR="002915BA" w:rsidRPr="00032A2C" w:rsidSect="00B7459A">
      <w:pgSz w:w="11906" w:h="16838"/>
      <w:pgMar w:top="567" w:right="1133" w:bottom="851" w:left="127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B6F"/>
    <w:rsid w:val="00032A2C"/>
    <w:rsid w:val="00045CB4"/>
    <w:rsid w:val="000D3201"/>
    <w:rsid w:val="00137823"/>
    <w:rsid w:val="00220D3F"/>
    <w:rsid w:val="00277655"/>
    <w:rsid w:val="002915BA"/>
    <w:rsid w:val="00324C27"/>
    <w:rsid w:val="004B2D34"/>
    <w:rsid w:val="005A0AB8"/>
    <w:rsid w:val="00614D22"/>
    <w:rsid w:val="0063545D"/>
    <w:rsid w:val="00653C09"/>
    <w:rsid w:val="00687B20"/>
    <w:rsid w:val="006D2B0E"/>
    <w:rsid w:val="0084468C"/>
    <w:rsid w:val="008A1667"/>
    <w:rsid w:val="008A72F0"/>
    <w:rsid w:val="00971369"/>
    <w:rsid w:val="009A612E"/>
    <w:rsid w:val="009B6279"/>
    <w:rsid w:val="00A35F7D"/>
    <w:rsid w:val="00A6793E"/>
    <w:rsid w:val="00A7705B"/>
    <w:rsid w:val="00B578AB"/>
    <w:rsid w:val="00B7459A"/>
    <w:rsid w:val="00B824C5"/>
    <w:rsid w:val="00BB4B6F"/>
    <w:rsid w:val="00BE1D70"/>
    <w:rsid w:val="00C322AE"/>
    <w:rsid w:val="00D01794"/>
    <w:rsid w:val="00D9699E"/>
    <w:rsid w:val="00F30AFE"/>
    <w:rsid w:val="00F36A5B"/>
    <w:rsid w:val="00FD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0A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A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A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0A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A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A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9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645</Words>
  <Characters>3679</Characters>
  <Application>Microsoft Office Word</Application>
  <DocSecurity>0</DocSecurity>
  <Lines>30</Lines>
  <Paragraphs>8</Paragraphs>
  <ScaleCrop>false</ScaleCrop>
  <Company>hzau</Company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songwu</dc:creator>
  <cp:lastModifiedBy>Administrator</cp:lastModifiedBy>
  <cp:revision>13</cp:revision>
  <cp:lastPrinted>2016-08-29T04:35:00Z</cp:lastPrinted>
  <dcterms:created xsi:type="dcterms:W3CDTF">2016-08-27T13:17:00Z</dcterms:created>
  <dcterms:modified xsi:type="dcterms:W3CDTF">2016-10-12T12:22:00Z</dcterms:modified>
</cp:coreProperties>
</file>